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7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365"/>
        <w:gridCol w:w="1017"/>
        <w:gridCol w:w="1017"/>
        <w:gridCol w:w="1035"/>
        <w:gridCol w:w="35"/>
        <w:gridCol w:w="990"/>
        <w:gridCol w:w="35"/>
      </w:tblGrid>
      <w:tr>
        <w:trPr>
          <w:trHeight w:val="232" w:hRule="atLeast"/>
        </w:trPr>
        <w:tc>
          <w:tcPr>
            <w:tcW w:w="208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Tissue 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Fetal 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2087" w:type="dxa"/>
            <w:gridSpan w:val="3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Adult </w:t>
            </w:r>
          </w:p>
        </w:tc>
        <w:tc>
          <w:tcPr>
            <w:tcW w:w="1025" w:type="dxa"/>
            <w:gridSpan w:val="2"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</w:tr>
      <w:tr>
        <w:trPr>
          <w:trHeight w:val="212" w:hRule="atLeast"/>
        </w:trPr>
        <w:tc>
          <w:tcPr>
            <w:tcW w:w="2080" w:type="dxa"/>
            <w:tcBorders>
              <w:top w:val="single" w:sz="18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Adrenal Gland </w:t>
            </w:r>
          </w:p>
        </w:tc>
        <w:tc>
          <w:tcPr>
            <w:tcW w:w="1365" w:type="dxa"/>
            <w:tcBorders>
              <w:top w:val="single" w:sz="18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8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17" w:type="dxa"/>
            <w:tcBorders>
              <w:top w:val="single" w:sz="18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y (F) </w:t>
            </w:r>
          </w:p>
        </w:tc>
        <w:tc>
          <w:tcPr>
            <w:tcW w:w="1035" w:type="dxa"/>
            <w:tcBorders>
              <w:top w:val="single" w:sz="18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1y (F) </w:t>
            </w:r>
          </w:p>
        </w:tc>
        <w:tc>
          <w:tcPr>
            <w:tcW w:w="1025" w:type="dxa"/>
            <w:gridSpan w:val="2"/>
            <w:tcBorders>
              <w:top w:val="single" w:sz="18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Bladder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8w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1y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8y (M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5y (M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1y (F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Bone Marrow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Eye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h (F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2y (F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Breast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y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y (F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8y (F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Cerebellum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w (F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m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6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5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Cerebral Cortex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w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m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6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Fallopian Tube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2y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2y (F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0y (F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Esophagus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9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1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5y (M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Stomach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2w (M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y (M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4y (M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7y (M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1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Small Intestine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2w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5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4y (M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0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Colon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w (F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8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4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6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85y (F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Rectum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6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6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0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Heart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w (F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h (F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6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9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Kidney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0w (F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0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2y (F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7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7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Liver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2w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0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3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6y (M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80y (F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Lung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2w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4y (M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0y (M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7y (M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9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Ovary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3y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1y (F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0y (F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Pancreas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6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9y (F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Parathyroid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Pituitary Gland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4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55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Prostate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2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4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5y (M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Skin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8w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1y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2y (F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83y (F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Spinal Cord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h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6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Spleen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6w (M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2y (M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4y (M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9y (M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Striated Muscle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8w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4y (M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6y (M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2y (F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Testis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9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73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Thymus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9w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.5y (F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3y (M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4y (M)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Thyroid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6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7y (M)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60y (F) 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2080" w:type="dxa"/>
            <w:tcBorders>
              <w:top w:val="single" w:sz="8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Tongue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0w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6y (M)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8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Tonsil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9y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0y (M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13y (M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Ureter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4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y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0y (M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6y (M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4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080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2" w:space="0" w:color="000000"/>
            </w:tcBorders>
            <w:vAlign w:val="center"/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Uterus-Cervix </w:t>
            </w:r>
          </w:p>
        </w:tc>
        <w:tc>
          <w:tcPr>
            <w:tcW w:w="1365" w:type="dxa"/>
            <w:tcBorders>
              <w:top w:val="single" w:sz="14" w:space="0" w:color="000000"/>
              <w:left w:val="single" w:sz="12" w:space="0" w:color="000000"/>
              <w:bottom w:val="single" w:sz="10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8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29y (F) </w:t>
            </w:r>
          </w:p>
        </w:tc>
        <w:tc>
          <w:tcPr>
            <w:tcW w:w="1017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1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1y (F) </w:t>
            </w:r>
          </w:p>
        </w:tc>
        <w:tc>
          <w:tcPr>
            <w:tcW w:w="1035" w:type="dxa"/>
            <w:tcBorders>
              <w:top w:val="single" w:sz="14" w:space="0" w:color="000000"/>
              <w:left w:val="single" w:sz="14" w:space="0" w:color="000000"/>
              <w:bottom w:val="single" w:sz="10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4y (F) </w:t>
            </w:r>
          </w:p>
        </w:tc>
        <w:tc>
          <w:tcPr>
            <w:tcW w:w="1025" w:type="dxa"/>
            <w:gridSpan w:val="2"/>
            <w:tcBorders>
              <w:top w:val="single" w:sz="14" w:space="0" w:color="000000"/>
              <w:left w:val="single" w:sz="8" w:space="0" w:color="000000"/>
              <w:bottom w:val="single" w:sz="10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2080" w:type="dxa"/>
            <w:tcBorders>
              <w:top w:val="single" w:sz="10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Defaul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Uterus-Endometrium </w:t>
            </w:r>
          </w:p>
        </w:tc>
        <w:tc>
          <w:tcPr>
            <w:tcW w:w="1365" w:type="dxa"/>
            <w:tcBorders>
              <w:top w:val="single" w:sz="10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8" w:space="0" w:color="000000"/>
              <w:bottom w:val="single" w:sz="12" w:space="0" w:color="000000"/>
              <w:right w:val="single" w:sz="14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38y (F) </w:t>
            </w:r>
          </w:p>
        </w:tc>
        <w:tc>
          <w:tcPr>
            <w:tcW w:w="1017" w:type="dxa"/>
            <w:tcBorders>
              <w:top w:val="single" w:sz="10" w:space="0" w:color="000000"/>
              <w:left w:val="single" w:sz="14" w:space="0" w:color="000000"/>
              <w:bottom w:val="single" w:sz="12" w:space="0" w:color="000000"/>
              <w:right w:val="single" w:sz="14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0y (F) </w:t>
            </w:r>
          </w:p>
        </w:tc>
        <w:tc>
          <w:tcPr>
            <w:tcW w:w="1035" w:type="dxa"/>
            <w:tcBorders>
              <w:top w:val="single" w:sz="10" w:space="0" w:color="000000"/>
              <w:left w:val="single" w:sz="1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Default"/>
              <w:jc w:val="right"/>
              <w:rPr>
                <w:rFonts w:ascii="KVPEZ F+ Helvetica;Helvetica" w:hAnsi="KVPEZ F+ Helvetica;Helvetica" w:cs="KVPEZ F+ Helvetica;Helvetica"/>
                <w:color w:val="353538"/>
                <w:sz w:val="20"/>
                <w:szCs w:val="20"/>
              </w:rPr>
            </w:pPr>
            <w:r>
              <w:rPr>
                <w:rFonts w:cs="KVPEZ F+ Helvetica;Helvetica" w:ascii="KVPEZ F+ Helvetica;Helvetica" w:hAnsi="KVPEZ F+ Helvetica;Helvetica"/>
                <w:color w:val="353538"/>
                <w:sz w:val="20"/>
                <w:szCs w:val="20"/>
              </w:rPr>
              <w:t xml:space="preserve">47y (F) </w:t>
            </w:r>
          </w:p>
        </w:tc>
        <w:tc>
          <w:tcPr>
            <w:tcW w:w="1025" w:type="dxa"/>
            <w:gridSpan w:val="2"/>
            <w:tcBorders>
              <w:top w:val="single" w:sz="10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KVPEZ F+ Helvetica;Helvetica" w:hAnsi="KVPEZ F+ Helvetica;Helvetica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KVPEZ F+ Helvetica;Helvetica" w:hAnsi="KVPEZ F+ Helvetica;Helvetica"/>
                <w:color w:val="000000"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TFZ F+ Helvetica">
    <w:altName w:val="Helvetica"/>
    <w:charset w:val="00"/>
    <w:family w:val="swiss"/>
    <w:pitch w:val="default"/>
  </w:font>
  <w:font w:name="KVPEZ F+ Helvetica">
    <w:altName w:val="Helvetic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TFZ F+ Helvetica;Helvetica" w:hAnsi="ARTFZ F+ Helvetica;Helvetica" w:eastAsia="Times New Roman" w:cs="ARTFZ F+ Helvetica;Helvetic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6T17:58:00Z</dcterms:created>
  <dc:creator>Olga Krasnova</dc:creator>
  <dc:description/>
  <dc:language>en-US</dc:language>
  <cp:lastModifiedBy>Olga Krasnova</cp:lastModifiedBy>
  <dcterms:modified xsi:type="dcterms:W3CDTF">2009-07-26T17:59:00Z</dcterms:modified>
  <cp:revision>1</cp:revision>
  <dc:subject/>
  <dc:title/>
</cp:coreProperties>
</file>